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Spec="center" w:tblpY="1516"/>
        <w:tblOverlap w:val="never"/>
        <w:tblW w:w="6812" w:type="dxa"/>
        <w:jc w:val="center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</w:tblGrid>
      <w:tr w:rsidR="00BF5124" w:rsidRPr="00C96923" w:rsidTr="00AE75A9">
        <w:trPr>
          <w:trHeight w:val="366"/>
          <w:jc w:val="center"/>
        </w:trPr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5124" w:rsidRPr="00BF5124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51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, d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5124" w:rsidRPr="00BF5124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51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HF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5124" w:rsidRPr="00BF5124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51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F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F5124" w:rsidRPr="00BF5124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51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BF5124" w:rsidRPr="00C96923" w:rsidTr="00BF5124">
        <w:trPr>
          <w:trHeight w:val="686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±8.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±2.6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F5124" w:rsidRPr="00C96923" w:rsidTr="00BF5124">
        <w:trPr>
          <w:trHeight w:val="670"/>
          <w:jc w:val="center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5±4.88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±1.6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BF5124" w:rsidRPr="00C96923" w:rsidTr="00BF5124">
        <w:trPr>
          <w:trHeight w:val="686"/>
          <w:jc w:val="center"/>
        </w:trPr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±2.3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±0.7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5124" w:rsidRPr="00C96923" w:rsidRDefault="00BF5124" w:rsidP="00BF5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:rsidR="00E003EF" w:rsidRDefault="00BF5124" w:rsidP="00BF5124">
      <w:pPr>
        <w:spacing w:line="360" w:lineRule="auto"/>
        <w:jc w:val="both"/>
      </w:pPr>
      <w:r w:rsidRPr="00472FAC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</w:t>
      </w:r>
      <w:r w:rsidR="00712DA8">
        <w:rPr>
          <w:rFonts w:ascii="TimesNewRomanPS-BoldMT" w:hAnsi="TimesNewRomanPS-BoldMT"/>
          <w:b/>
          <w:bCs/>
          <w:color w:val="000000"/>
          <w:sz w:val="24"/>
          <w:szCs w:val="24"/>
        </w:rPr>
        <w:t>Supplementary</w:t>
      </w:r>
      <w:bookmarkStart w:id="0" w:name="_GoBack"/>
      <w:bookmarkEnd w:id="0"/>
      <w:r w:rsidR="00DF30E9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Table 4</w:t>
      </w:r>
      <w:r w:rsidR="00170F04">
        <w:rPr>
          <w:rFonts w:ascii="TimesNewRomanPS-BoldMT" w:hAnsi="TimesNewRomanPS-BoldMT"/>
          <w:b/>
          <w:bCs/>
          <w:color w:val="000000"/>
          <w:sz w:val="24"/>
          <w:szCs w:val="24"/>
        </w:rPr>
        <w:t>.</w:t>
      </w:r>
      <w:r w:rsidR="003E3BA6" w:rsidRPr="00472FAC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</w:t>
      </w:r>
      <w:r w:rsidR="004155D0" w:rsidRPr="00170F04">
        <w:rPr>
          <w:rFonts w:ascii="TimesNewRomanPS-BoldMT" w:hAnsi="TimesNewRomanPS-BoldMT"/>
          <w:b/>
          <w:bCs/>
          <w:color w:val="000000"/>
          <w:sz w:val="24"/>
          <w:szCs w:val="24"/>
        </w:rPr>
        <w:t>Effect of different</w:t>
      </w:r>
      <w:r w:rsidR="006B7EA9" w:rsidRPr="00170F04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feeding system</w:t>
      </w:r>
      <w:r w:rsidRPr="00170F04">
        <w:rPr>
          <w:rFonts w:ascii="TimesNewRomanPS-BoldMT" w:hAnsi="TimesNewRomanPS-BoldMT"/>
          <w:b/>
          <w:bCs/>
          <w:color w:val="000000"/>
          <w:sz w:val="24"/>
          <w:szCs w:val="24"/>
        </w:rPr>
        <w:t>s</w:t>
      </w:r>
      <w:r w:rsidR="006B7EA9" w:rsidRPr="00170F04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on the </w:t>
      </w:r>
      <w:r w:rsidR="006B7EA9" w:rsidRPr="00170F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umbers of apoptotic cells per field in the villus of </w:t>
      </w:r>
      <w:proofErr w:type="spellStart"/>
      <w:r w:rsidR="006B7EA9" w:rsidRPr="00170F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cal</w:t>
      </w:r>
      <w:proofErr w:type="spellEnd"/>
      <w:r w:rsidR="006B7EA9" w:rsidRPr="00170F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issues.</w:t>
      </w:r>
      <w:r w:rsidR="00CB75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7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-house </w:t>
      </w:r>
      <w:r w:rsidR="00CB75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eding </w:t>
      </w:r>
      <w:r w:rsidR="006B7EA9">
        <w:rPr>
          <w:rFonts w:ascii="Times New Roman" w:hAnsi="Times New Roman" w:cs="Times New Roman"/>
          <w:color w:val="000000" w:themeColor="text1"/>
          <w:sz w:val="24"/>
          <w:szCs w:val="24"/>
        </w:rPr>
        <w:t>system (I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6B7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tificial pasture grazing </w:t>
      </w:r>
      <w:r w:rsidR="006B7EA9">
        <w:rPr>
          <w:rFonts w:ascii="Times New Roman" w:hAnsi="Times New Roman" w:cs="Times New Roman"/>
          <w:color w:val="000000" w:themeColor="text1"/>
          <w:sz w:val="24"/>
          <w:szCs w:val="24"/>
        </w:rPr>
        <w:t>system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6B7EA9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6B7EA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12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1207C" w:rsidRPr="003D775D">
        <w:rPr>
          <w:rFonts w:ascii="Times New Roman" w:hAnsi="Times New Roman" w:cs="Times New Roman"/>
          <w:color w:val="242021"/>
          <w:sz w:val="24"/>
          <w:szCs w:val="24"/>
        </w:rPr>
        <w:t>Data expressed as mean ± SEM.</w:t>
      </w:r>
      <w:r w:rsidR="00A1207C" w:rsidRPr="003D775D">
        <w:rPr>
          <w:rFonts w:ascii="Times New Roman" w:hAnsi="Times New Roman" w:cs="Times New Roman"/>
          <w:sz w:val="24"/>
          <w:szCs w:val="24"/>
        </w:rPr>
        <w:t xml:space="preserve"> </w:t>
      </w:r>
      <w:r w:rsidR="003E3B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E003EF" w:rsidSect="00C9692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923"/>
    <w:rsid w:val="00170F04"/>
    <w:rsid w:val="002B2891"/>
    <w:rsid w:val="00387142"/>
    <w:rsid w:val="003E3BA6"/>
    <w:rsid w:val="004155D0"/>
    <w:rsid w:val="00455218"/>
    <w:rsid w:val="004E140C"/>
    <w:rsid w:val="005D4922"/>
    <w:rsid w:val="006B7EA9"/>
    <w:rsid w:val="00712DA8"/>
    <w:rsid w:val="00716E98"/>
    <w:rsid w:val="00A1207C"/>
    <w:rsid w:val="00AE75A9"/>
    <w:rsid w:val="00BF5124"/>
    <w:rsid w:val="00C96923"/>
    <w:rsid w:val="00CB75B5"/>
    <w:rsid w:val="00D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92FCD-C9C8-46ED-A21E-55C29B83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E3BA6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29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3</Words>
  <Characters>304</Characters>
  <Application>Microsoft Office Word</Application>
  <DocSecurity>0</DocSecurity>
  <Lines>2</Lines>
  <Paragraphs>1</Paragraphs>
  <ScaleCrop>false</ScaleCrop>
  <Company>P R C</Company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5</cp:revision>
  <dcterms:created xsi:type="dcterms:W3CDTF">2022-04-14T03:08:00Z</dcterms:created>
  <dcterms:modified xsi:type="dcterms:W3CDTF">2022-09-09T20:12:00Z</dcterms:modified>
</cp:coreProperties>
</file>